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F7E5B7" w14:textId="77777777" w:rsidR="00CA0240" w:rsidRDefault="00CA0240"/>
    <w:p w14:paraId="7717C224" w14:textId="77777777" w:rsidR="005010D3" w:rsidRDefault="005010D3" w:rsidP="005010D3">
      <w:pPr>
        <w:spacing w:line="480" w:lineRule="auto"/>
      </w:pPr>
      <w:r>
        <w:rPr>
          <w:noProof/>
        </w:rPr>
        <w:drawing>
          <wp:inline distT="0" distB="0" distL="0" distR="0" wp14:anchorId="718F4DFA" wp14:editId="21AF5414">
            <wp:extent cx="5274310" cy="2406015"/>
            <wp:effectExtent l="0" t="0" r="2540" b="0"/>
            <wp:docPr id="1801804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18049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7FC401" w14:textId="77777777" w:rsidR="005010D3" w:rsidRPr="009B362E" w:rsidRDefault="005010D3" w:rsidP="001A3023">
      <w:pPr>
        <w:rPr>
          <w:rFonts w:ascii="Times New Roman" w:hAnsi="Times New Roman" w:cs="Times New Roman"/>
          <w:szCs w:val="21"/>
        </w:rPr>
      </w:pPr>
      <w:r w:rsidRPr="009B362E">
        <w:rPr>
          <w:rFonts w:ascii="Times New Roman" w:hAnsi="Times New Roman" w:cs="Times New Roman"/>
          <w:b/>
          <w:bCs/>
          <w:color w:val="000000"/>
          <w:sz w:val="22"/>
        </w:rPr>
        <w:t>Supplementary Figure</w:t>
      </w:r>
      <w:r>
        <w:rPr>
          <w:rFonts w:ascii="Times New Roman" w:hAnsi="Times New Roman" w:cs="Times New Roman"/>
          <w:color w:val="000000"/>
          <w:sz w:val="22"/>
        </w:rPr>
        <w:t xml:space="preserve"> The graph shows the development of confirmed COVID-19 cases from January 2020 to January 2022 in Beijing. </w:t>
      </w:r>
      <w:r w:rsidRPr="009B362E">
        <w:rPr>
          <w:rFonts w:ascii="Times New Roman" w:hAnsi="Times New Roman" w:cs="Times New Roman"/>
          <w:color w:val="000000"/>
          <w:szCs w:val="21"/>
        </w:rPr>
        <w:t>(Data Source: </w:t>
      </w:r>
      <w:hyperlink r:id="rId7" w:history="1">
        <w:r w:rsidRPr="009B362E">
          <w:rPr>
            <w:rStyle w:val="a7"/>
            <w:rFonts w:ascii="Times New Roman" w:hAnsi="Times New Roman" w:cs="Times New Roman"/>
            <w:szCs w:val="21"/>
          </w:rPr>
          <w:t>Johns Hopkins University CSSE</w:t>
        </w:r>
      </w:hyperlink>
      <w:r w:rsidRPr="009B362E">
        <w:rPr>
          <w:rFonts w:ascii="Times New Roman" w:hAnsi="Times New Roman" w:cs="Times New Roman"/>
          <w:szCs w:val="21"/>
        </w:rPr>
        <w:t xml:space="preserve">; </w:t>
      </w:r>
      <w:hyperlink r:id="rId8" w:history="1">
        <w:r w:rsidRPr="009B362E">
          <w:rPr>
            <w:rStyle w:val="a7"/>
            <w:rFonts w:ascii="Times New Roman" w:hAnsi="Times New Roman" w:cs="Times New Roman"/>
            <w:szCs w:val="21"/>
          </w:rPr>
          <w:t>https://coronalevel.com/China/Beijing/</w:t>
        </w:r>
      </w:hyperlink>
      <w:r w:rsidRPr="009B362E">
        <w:rPr>
          <w:rFonts w:ascii="Times New Roman" w:hAnsi="Times New Roman" w:cs="Times New Roman"/>
          <w:szCs w:val="21"/>
        </w:rPr>
        <w:t xml:space="preserve"> )</w:t>
      </w:r>
    </w:p>
    <w:p w14:paraId="70C2AA9A" w14:textId="77777777" w:rsidR="005010D3" w:rsidRDefault="005010D3"/>
    <w:p w14:paraId="0AE1B6BD" w14:textId="77777777" w:rsidR="001A3023" w:rsidRDefault="001A3023"/>
    <w:p w14:paraId="08DA9FBC" w14:textId="77777777" w:rsidR="001A3023" w:rsidRDefault="001A3023"/>
    <w:p w14:paraId="06D98F96" w14:textId="77777777" w:rsidR="001A3023" w:rsidRDefault="001A3023"/>
    <w:p w14:paraId="61EE8609" w14:textId="77777777" w:rsidR="001A3023" w:rsidRDefault="001A3023"/>
    <w:p w14:paraId="076A4283" w14:textId="77777777" w:rsidR="001A3023" w:rsidRDefault="001A3023"/>
    <w:p w14:paraId="46CA82E1" w14:textId="77777777" w:rsidR="001A3023" w:rsidRDefault="001A3023"/>
    <w:p w14:paraId="7BC6E4D4" w14:textId="77777777" w:rsidR="001A3023" w:rsidRDefault="001A3023"/>
    <w:p w14:paraId="3F75DDB7" w14:textId="77777777" w:rsidR="001A3023" w:rsidRDefault="001A3023"/>
    <w:p w14:paraId="2BBE4663" w14:textId="77777777" w:rsidR="001A3023" w:rsidRDefault="001A3023"/>
    <w:p w14:paraId="1B7B22B1" w14:textId="77777777" w:rsidR="001A3023" w:rsidRDefault="001A3023"/>
    <w:p w14:paraId="2831823B" w14:textId="77777777" w:rsidR="001A3023" w:rsidRDefault="001A3023"/>
    <w:p w14:paraId="3F35465C" w14:textId="77777777" w:rsidR="001A3023" w:rsidRDefault="001A3023"/>
    <w:p w14:paraId="15D73BC4" w14:textId="77777777" w:rsidR="001A3023" w:rsidRDefault="001A3023"/>
    <w:p w14:paraId="4CE95C61" w14:textId="77777777" w:rsidR="001A3023" w:rsidRDefault="001A3023"/>
    <w:p w14:paraId="53E88ECD" w14:textId="77777777" w:rsidR="001A3023" w:rsidRDefault="001A3023"/>
    <w:p w14:paraId="761795F5" w14:textId="77777777" w:rsidR="001A3023" w:rsidRDefault="001A3023"/>
    <w:p w14:paraId="260D6675" w14:textId="77777777" w:rsidR="001A3023" w:rsidRDefault="001A3023"/>
    <w:p w14:paraId="52471966" w14:textId="77777777" w:rsidR="001A3023" w:rsidRDefault="001A3023"/>
    <w:p w14:paraId="612B0D4F" w14:textId="77777777" w:rsidR="001A3023" w:rsidRDefault="001A3023"/>
    <w:p w14:paraId="64FE5506" w14:textId="77777777" w:rsidR="001A3023" w:rsidRDefault="001A3023"/>
    <w:p w14:paraId="7A115408" w14:textId="77777777" w:rsidR="001A3023" w:rsidRDefault="001A3023"/>
    <w:p w14:paraId="5628E46C" w14:textId="77777777" w:rsidR="001A3023" w:rsidRDefault="001A3023"/>
    <w:p w14:paraId="383B3E3C" w14:textId="77777777" w:rsidR="001A3023" w:rsidRDefault="001A3023"/>
    <w:p w14:paraId="3B36E42F" w14:textId="77777777" w:rsidR="001A3023" w:rsidRDefault="001A3023"/>
    <w:p w14:paraId="04AC0653" w14:textId="77777777" w:rsidR="001A3023" w:rsidRDefault="001A3023"/>
    <w:p w14:paraId="51FD75EC" w14:textId="77777777" w:rsidR="001A3023" w:rsidRDefault="001A3023"/>
    <w:tbl>
      <w:tblPr>
        <w:tblW w:w="8647" w:type="dxa"/>
        <w:tblLook w:val="04A0" w:firstRow="1" w:lastRow="0" w:firstColumn="1" w:lastColumn="0" w:noHBand="0" w:noVBand="1"/>
        <w:tblPrChange w:id="0" w:author="屠力" w:date="2024-04-27T10:32:00Z" w16du:dateUtc="2024-04-27T02:32:00Z">
          <w:tblPr>
            <w:tblW w:w="7880" w:type="dxa"/>
            <w:tblLook w:val="04A0" w:firstRow="1" w:lastRow="0" w:firstColumn="1" w:lastColumn="0" w:noHBand="0" w:noVBand="1"/>
          </w:tblPr>
        </w:tblPrChange>
      </w:tblPr>
      <w:tblGrid>
        <w:gridCol w:w="3063"/>
        <w:gridCol w:w="2313"/>
        <w:gridCol w:w="2274"/>
        <w:gridCol w:w="997"/>
        <w:tblGridChange w:id="1">
          <w:tblGrid>
            <w:gridCol w:w="3063"/>
            <w:gridCol w:w="93"/>
            <w:gridCol w:w="2220"/>
            <w:gridCol w:w="162"/>
            <w:gridCol w:w="2112"/>
            <w:gridCol w:w="230"/>
            <w:gridCol w:w="426"/>
            <w:gridCol w:w="341"/>
            <w:gridCol w:w="1575"/>
          </w:tblGrid>
        </w:tblGridChange>
      </w:tblGrid>
      <w:tr w:rsidR="007C0FCE" w14:paraId="07031BB9" w14:textId="0D3F231F" w:rsidTr="007C0FCE">
        <w:trPr>
          <w:trHeight w:val="300"/>
          <w:trPrChange w:id="2" w:author="屠力" w:date="2024-04-27T10:32:00Z" w16du:dateUtc="2024-04-27T02:32:00Z">
            <w:trPr>
              <w:trHeight w:val="300"/>
            </w:trPr>
          </w:trPrChange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" w:author="屠力" w:date="2024-04-27T10:32:00Z" w16du:dateUtc="2024-04-27T02:32:00Z">
              <w:tcPr>
                <w:tcW w:w="31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4C15A2" w14:textId="667DDAB2" w:rsidR="007C0FCE" w:rsidRPr="009B362E" w:rsidRDefault="007C0FCE" w:rsidP="001A30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Supplementary Tabl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" w:author="屠力" w:date="2024-04-27T10:32:00Z" w16du:dateUtc="2024-04-27T02:32:00Z">
              <w:tcPr>
                <w:tcW w:w="238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0E6DD31" w14:textId="77777777" w:rsidR="007C0FCE" w:rsidRPr="009B362E" w:rsidRDefault="007C0FCE" w:rsidP="001A3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" w:author="屠力" w:date="2024-04-27T10:32:00Z" w16du:dateUtc="2024-04-27T02:32:00Z">
              <w:tcPr>
                <w:tcW w:w="23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C06584" w14:textId="77777777" w:rsidR="007C0FCE" w:rsidRPr="009B362E" w:rsidRDefault="007C0FCE" w:rsidP="001A30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PrChange w:id="6" w:author="屠力" w:date="2024-04-27T10:32:00Z" w16du:dateUtc="2024-04-27T02:32:00Z">
              <w:tcPr>
                <w:tcW w:w="2342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A330639" w14:textId="77777777" w:rsidR="007C0FCE" w:rsidRPr="009B362E" w:rsidRDefault="007C0FCE" w:rsidP="001A30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C0FCE" w14:paraId="6BDB679F" w14:textId="228287C2" w:rsidTr="007C0FCE">
        <w:trPr>
          <w:trHeight w:val="315"/>
          <w:trPrChange w:id="7" w:author="屠力" w:date="2024-04-27T10:32:00Z" w16du:dateUtc="2024-04-27T02:32:00Z">
            <w:trPr>
              <w:trHeight w:val="315"/>
            </w:trPr>
          </w:trPrChange>
        </w:trPr>
        <w:tc>
          <w:tcPr>
            <w:tcW w:w="765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8" w:author="屠力" w:date="2024-04-27T10:32:00Z" w16du:dateUtc="2024-04-27T02:32:00Z">
              <w:tcPr>
                <w:tcW w:w="7880" w:type="dxa"/>
                <w:gridSpan w:val="6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4B467A" w14:textId="391BB884" w:rsidR="007C0FCE" w:rsidRPr="009B362E" w:rsidRDefault="007C0FCE" w:rsidP="001A3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he main characteristics </w:t>
            </w:r>
            <w:r>
              <w:rPr>
                <w:rFonts w:ascii="Times New Roman" w:hAnsi="Times New Roman" w:cs="Times New Roman"/>
              </w:rPr>
              <w:t>patients who presented</w:t>
            </w: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ue </w:t>
            </w: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 attempted suicide with drugs by aftercare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tcPrChange w:id="9" w:author="屠力" w:date="2024-04-27T10:32:00Z" w16du:dateUtc="2024-04-27T02:32:00Z">
              <w:tcPr>
                <w:tcW w:w="2342" w:type="dxa"/>
                <w:gridSpan w:val="3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</w:tcPr>
            </w:tcPrChange>
          </w:tcPr>
          <w:p w14:paraId="049EE928" w14:textId="77777777" w:rsidR="007C0FCE" w:rsidRPr="009B362E" w:rsidRDefault="007C0FCE" w:rsidP="001A3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0FCE" w14:paraId="3F9F7693" w14:textId="5F63688A" w:rsidTr="007C0FCE">
        <w:tblPrEx>
          <w:tblPrExChange w:id="10" w:author="屠力" w:date="2024-04-27T10:32:00Z" w16du:dateUtc="2024-04-27T02:32:00Z">
            <w:tblPrEx>
              <w:tblW w:w="8306" w:type="dxa"/>
            </w:tblPrEx>
          </w:tblPrExChange>
        </w:tblPrEx>
        <w:trPr>
          <w:trHeight w:val="315"/>
          <w:trPrChange w:id="11" w:author="屠力" w:date="2024-04-27T10:32:00Z" w16du:dateUtc="2024-04-27T02:32:00Z">
            <w:trPr>
              <w:gridAfter w:val="0"/>
              <w:trHeight w:val="315"/>
            </w:trPr>
          </w:trPrChange>
        </w:trPr>
        <w:tc>
          <w:tcPr>
            <w:tcW w:w="30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12" w:author="屠力" w:date="2024-04-27T10:32:00Z" w16du:dateUtc="2024-04-27T02:32:00Z">
              <w:tcPr>
                <w:tcW w:w="3156" w:type="dxa"/>
                <w:vMerge w:val="restart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232C88" w14:textId="77777777" w:rsidR="007C0FCE" w:rsidRPr="009B362E" w:rsidRDefault="007C0FCE" w:rsidP="001A3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45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3" w:author="屠力" w:date="2024-04-27T10:32:00Z" w16du:dateUtc="2024-04-27T02:32:00Z">
              <w:tcPr>
                <w:tcW w:w="4724" w:type="dxa"/>
                <w:gridSpan w:val="4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F703B4A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Cases (%)</w:t>
            </w:r>
          </w:p>
        </w:tc>
        <w:tc>
          <w:tcPr>
            <w:tcW w:w="997" w:type="dxa"/>
            <w:vMerge w:val="restart"/>
            <w:tcBorders>
              <w:top w:val="single" w:sz="8" w:space="0" w:color="auto"/>
              <w:left w:val="nil"/>
              <w:right w:val="nil"/>
            </w:tcBorders>
            <w:tcPrChange w:id="14" w:author="屠力" w:date="2024-04-27T10:32:00Z" w16du:dateUtc="2024-04-27T02:32:00Z">
              <w:tcPr>
                <w:tcW w:w="426" w:type="dxa"/>
                <w:gridSpan w:val="2"/>
                <w:vMerge w:val="restart"/>
                <w:tcBorders>
                  <w:top w:val="single" w:sz="8" w:space="0" w:color="auto"/>
                  <w:left w:val="nil"/>
                  <w:right w:val="nil"/>
                </w:tcBorders>
              </w:tcPr>
            </w:tcPrChange>
          </w:tcPr>
          <w:p w14:paraId="5AAA59D6" w14:textId="77777777" w:rsidR="007C0FCE" w:rsidRDefault="007C0FCE" w:rsidP="001A3023">
            <w:pPr>
              <w:widowControl/>
              <w:jc w:val="center"/>
              <w:rPr>
                <w:ins w:id="15" w:author="屠力" w:date="2024-04-27T10:32:00Z" w16du:dateUtc="2024-04-27T02:32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03AE5B24" w14:textId="6FFDD211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6" w:author="屠力" w:date="2024-04-27T10:32:00Z" w16du:dateUtc="2024-04-27T02:32:00Z">
              <w:r w:rsidRPr="007C0FCE">
                <w:rPr>
                  <w:rFonts w:ascii="Times New Roman" w:eastAsia="等线" w:hAnsi="Times New Roman" w:cs="Times New Roman"/>
                  <w:i/>
                  <w:iCs/>
                  <w:color w:val="000000"/>
                  <w:kern w:val="0"/>
                  <w:szCs w:val="21"/>
                  <w:rPrChange w:id="17" w:author="屠力" w:date="2024-04-27T10:32:00Z" w16du:dateUtc="2024-04-27T02:32:00Z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rPrChange>
                </w:rPr>
                <w:t>P</w:t>
              </w:r>
            </w:ins>
          </w:p>
        </w:tc>
      </w:tr>
      <w:tr w:rsidR="007C0FCE" w14:paraId="42357B47" w14:textId="52EB21DC" w:rsidTr="007C0FCE">
        <w:tblPrEx>
          <w:tblPrExChange w:id="18" w:author="屠力" w:date="2024-04-27T10:32:00Z" w16du:dateUtc="2024-04-27T02:32:00Z">
            <w:tblPrEx>
              <w:tblW w:w="8306" w:type="dxa"/>
            </w:tblPrEx>
          </w:tblPrExChange>
        </w:tblPrEx>
        <w:trPr>
          <w:trHeight w:val="300"/>
          <w:trPrChange w:id="19" w:author="屠力" w:date="2024-04-27T10:32:00Z" w16du:dateUtc="2024-04-27T02:32:00Z">
            <w:trPr>
              <w:gridAfter w:val="0"/>
              <w:trHeight w:val="300"/>
            </w:trPr>
          </w:trPrChange>
        </w:trPr>
        <w:tc>
          <w:tcPr>
            <w:tcW w:w="30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20" w:author="屠力" w:date="2024-04-27T10:32:00Z" w16du:dateUtc="2024-04-27T02:32:00Z">
              <w:tcPr>
                <w:tcW w:w="3156" w:type="dxa"/>
                <w:vMerge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6394C66F" w14:textId="77777777" w:rsidR="007C0FCE" w:rsidRPr="009B362E" w:rsidRDefault="007C0FCE" w:rsidP="001A3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1" w:author="屠力" w:date="2024-04-27T10:32:00Z" w16du:dateUtc="2024-04-27T02:32:00Z">
              <w:tcPr>
                <w:tcW w:w="2382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8D72C7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spitalization (n=92)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2" w:author="屠力" w:date="2024-04-27T10:32:00Z" w16du:dateUtc="2024-04-27T02:32:00Z">
              <w:tcPr>
                <w:tcW w:w="2342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679300F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tpatient (n=109)</w:t>
            </w:r>
          </w:p>
        </w:tc>
        <w:tc>
          <w:tcPr>
            <w:tcW w:w="997" w:type="dxa"/>
            <w:vMerge/>
            <w:tcBorders>
              <w:left w:val="nil"/>
              <w:bottom w:val="single" w:sz="4" w:space="0" w:color="auto"/>
              <w:right w:val="nil"/>
            </w:tcBorders>
            <w:tcPrChange w:id="23" w:author="屠力" w:date="2024-04-27T10:32:00Z" w16du:dateUtc="2024-04-27T02:32:00Z">
              <w:tcPr>
                <w:tcW w:w="426" w:type="dxa"/>
                <w:gridSpan w:val="2"/>
                <w:vMerge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17ECE17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0FCE" w:rsidDel="00397A2E" w14:paraId="1F08D81D" w14:textId="503724E3" w:rsidTr="007C0FCE">
        <w:trPr>
          <w:trHeight w:val="300"/>
          <w:del w:id="24" w:author="屠力" w:date="2024-04-27T16:31:00Z"/>
          <w:trPrChange w:id="25" w:author="屠力" w:date="2024-04-27T10:32:00Z" w16du:dateUtc="2024-04-27T02:32:00Z">
            <w:trPr>
              <w:trHeight w:val="300"/>
            </w:trPr>
          </w:trPrChange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" w:author="屠力" w:date="2024-04-27T10:32:00Z" w16du:dateUtc="2024-04-27T02:32:00Z">
              <w:tcPr>
                <w:tcW w:w="31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C725BE" w14:textId="397B713E" w:rsidR="007C0FCE" w:rsidRPr="009B362E" w:rsidDel="00397A2E" w:rsidRDefault="007C0FCE" w:rsidP="001A3023">
            <w:pPr>
              <w:widowControl/>
              <w:jc w:val="left"/>
              <w:rPr>
                <w:del w:id="27" w:author="屠力" w:date="2024-04-27T16:31:00Z" w16du:dateUtc="2024-04-27T08:31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del w:id="28" w:author="屠力" w:date="2024-04-27T16:31:00Z" w16du:dateUtc="2024-04-27T08:31:00Z">
              <w:r w:rsidRPr="009B362E" w:rsidDel="00397A2E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delText>Sex</w:delText>
              </w:r>
            </w:del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" w:author="屠力" w:date="2024-04-27T10:32:00Z" w16du:dateUtc="2024-04-27T02:32:00Z">
              <w:tcPr>
                <w:tcW w:w="238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FFA06C" w14:textId="4FB41D95" w:rsidR="007C0FCE" w:rsidRPr="009B362E" w:rsidDel="00397A2E" w:rsidRDefault="007C0FCE" w:rsidP="001A3023">
            <w:pPr>
              <w:widowControl/>
              <w:jc w:val="left"/>
              <w:rPr>
                <w:del w:id="30" w:author="屠力" w:date="2024-04-27T16:31:00Z" w16du:dateUtc="2024-04-27T08:31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" w:author="屠力" w:date="2024-04-27T10:32:00Z" w16du:dateUtc="2024-04-27T02:32:00Z">
              <w:tcPr>
                <w:tcW w:w="23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BA2421" w14:textId="4BDFB099" w:rsidR="007C0FCE" w:rsidRPr="009B362E" w:rsidDel="00397A2E" w:rsidRDefault="007C0FCE" w:rsidP="001A3023">
            <w:pPr>
              <w:widowControl/>
              <w:jc w:val="left"/>
              <w:rPr>
                <w:del w:id="32" w:author="屠力" w:date="2024-04-27T16:31:00Z" w16du:dateUtc="2024-04-27T08:31:00Z"/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PrChange w:id="33" w:author="屠力" w:date="2024-04-27T10:32:00Z" w16du:dateUtc="2024-04-27T02:32:00Z">
              <w:tcPr>
                <w:tcW w:w="2342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30E21F6" w14:textId="5F86C4C2" w:rsidR="007C0FCE" w:rsidRPr="009B362E" w:rsidDel="00397A2E" w:rsidRDefault="007C0FCE" w:rsidP="001A3023">
            <w:pPr>
              <w:widowControl/>
              <w:jc w:val="left"/>
              <w:rPr>
                <w:del w:id="34" w:author="屠力" w:date="2024-04-27T16:31:00Z" w16du:dateUtc="2024-04-27T08:31:00Z"/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C0FCE" w:rsidDel="00397A2E" w14:paraId="226AAFC6" w14:textId="0763B072" w:rsidTr="007C0FCE">
        <w:trPr>
          <w:trHeight w:val="300"/>
          <w:del w:id="35" w:author="屠力" w:date="2024-04-27T16:31:00Z"/>
          <w:trPrChange w:id="36" w:author="屠力" w:date="2024-04-27T10:32:00Z" w16du:dateUtc="2024-04-27T02:32:00Z">
            <w:trPr>
              <w:trHeight w:val="300"/>
            </w:trPr>
          </w:trPrChange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" w:author="屠力" w:date="2024-04-27T10:32:00Z" w16du:dateUtc="2024-04-27T02:32:00Z">
              <w:tcPr>
                <w:tcW w:w="31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578702" w14:textId="7C2EF4CC" w:rsidR="007C0FCE" w:rsidRPr="009B362E" w:rsidDel="00397A2E" w:rsidRDefault="007C0FCE" w:rsidP="001A3023">
            <w:pPr>
              <w:widowControl/>
              <w:ind w:firstLineChars="200" w:firstLine="420"/>
              <w:jc w:val="left"/>
              <w:rPr>
                <w:del w:id="38" w:author="屠力" w:date="2024-04-27T16:31:00Z" w16du:dateUtc="2024-04-27T08:31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del w:id="39" w:author="屠力" w:date="2024-04-27T16:31:00Z" w16du:dateUtc="2024-04-27T08:31:00Z">
              <w:r w:rsidRPr="009B362E" w:rsidDel="00397A2E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delText>Male</w:delText>
              </w:r>
            </w:del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0" w:author="屠力" w:date="2024-04-27T10:32:00Z" w16du:dateUtc="2024-04-27T02:32:00Z">
              <w:tcPr>
                <w:tcW w:w="238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5E33398" w14:textId="2A4F5927" w:rsidR="007C0FCE" w:rsidRPr="009B362E" w:rsidDel="00397A2E" w:rsidRDefault="007C0FCE" w:rsidP="001A3023">
            <w:pPr>
              <w:widowControl/>
              <w:jc w:val="center"/>
              <w:rPr>
                <w:del w:id="41" w:author="屠力" w:date="2024-04-27T16:31:00Z" w16du:dateUtc="2024-04-27T08:31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del w:id="42" w:author="屠力" w:date="2024-04-27T16:31:00Z" w16du:dateUtc="2024-04-27T08:31:00Z">
              <w:r w:rsidRPr="009B362E" w:rsidDel="00397A2E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delText>18(20)</w:delText>
              </w:r>
            </w:del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3" w:author="屠力" w:date="2024-04-27T10:32:00Z" w16du:dateUtc="2024-04-27T02:32:00Z">
              <w:tcPr>
                <w:tcW w:w="23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83EF5DA" w14:textId="6A5CD3DF" w:rsidR="007C0FCE" w:rsidRPr="009B362E" w:rsidDel="00397A2E" w:rsidRDefault="007C0FCE" w:rsidP="001A3023">
            <w:pPr>
              <w:widowControl/>
              <w:jc w:val="center"/>
              <w:rPr>
                <w:del w:id="44" w:author="屠力" w:date="2024-04-27T16:31:00Z" w16du:dateUtc="2024-04-27T08:31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del w:id="45" w:author="屠力" w:date="2024-04-27T16:31:00Z" w16du:dateUtc="2024-04-27T08:31:00Z">
              <w:r w:rsidRPr="009B362E" w:rsidDel="00397A2E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delText>18(16)</w:delText>
              </w:r>
            </w:del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PrChange w:id="46" w:author="屠力" w:date="2024-04-27T10:32:00Z" w16du:dateUtc="2024-04-27T02:32:00Z">
              <w:tcPr>
                <w:tcW w:w="2342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443FEA7" w14:textId="54B38E37" w:rsidR="007C0FCE" w:rsidRPr="009B362E" w:rsidDel="00397A2E" w:rsidRDefault="007C0FCE" w:rsidP="001A3023">
            <w:pPr>
              <w:widowControl/>
              <w:jc w:val="center"/>
              <w:rPr>
                <w:del w:id="47" w:author="屠力" w:date="2024-04-27T16:31:00Z" w16du:dateUtc="2024-04-27T08:31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0FCE" w14:paraId="1ED3B352" w14:textId="7F8D193E" w:rsidTr="007C0FCE">
        <w:trPr>
          <w:trHeight w:val="300"/>
          <w:trPrChange w:id="48" w:author="屠力" w:date="2024-04-27T10:32:00Z" w16du:dateUtc="2024-04-27T02:32:00Z">
            <w:trPr>
              <w:trHeight w:val="300"/>
            </w:trPr>
          </w:trPrChange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9" w:author="屠力" w:date="2024-04-27T10:32:00Z" w16du:dateUtc="2024-04-27T02:32:00Z">
              <w:tcPr>
                <w:tcW w:w="31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E5F0E7" w14:textId="77777777" w:rsidR="007C0FCE" w:rsidRPr="009B362E" w:rsidRDefault="007C0F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pPrChange w:id="50" w:author="屠力" w:date="2024-04-27T16:31:00Z" w16du:dateUtc="2024-04-27T08:31:00Z">
                <w:pPr>
                  <w:widowControl/>
                  <w:ind w:firstLineChars="200" w:firstLine="420"/>
                  <w:jc w:val="left"/>
                </w:pPr>
              </w:pPrChange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1" w:author="屠力" w:date="2024-04-27T10:32:00Z" w16du:dateUtc="2024-04-27T02:32:00Z">
              <w:tcPr>
                <w:tcW w:w="238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57D40B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(8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2" w:author="屠力" w:date="2024-04-27T10:32:00Z" w16du:dateUtc="2024-04-27T02:32:00Z">
              <w:tcPr>
                <w:tcW w:w="23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D6E62DE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(8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PrChange w:id="53" w:author="屠力" w:date="2024-04-27T10:32:00Z" w16du:dateUtc="2024-04-27T02:32:00Z">
              <w:tcPr>
                <w:tcW w:w="2342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30E602C" w14:textId="284BB8DF" w:rsidR="007C0FCE" w:rsidRPr="009B362E" w:rsidRDefault="00397A2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54" w:author="屠力" w:date="2024-04-27T16:31:00Z" w16du:dateUtc="2024-04-27T08:31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.574</w:t>
              </w:r>
            </w:ins>
          </w:p>
        </w:tc>
      </w:tr>
      <w:tr w:rsidR="007C0FCE" w14:paraId="372E2B4A" w14:textId="398C738B" w:rsidTr="007C0FCE">
        <w:trPr>
          <w:trHeight w:val="300"/>
          <w:trPrChange w:id="55" w:author="屠力" w:date="2024-04-27T10:32:00Z" w16du:dateUtc="2024-04-27T02:32:00Z">
            <w:trPr>
              <w:trHeight w:val="300"/>
            </w:trPr>
          </w:trPrChange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6" w:author="屠力" w:date="2024-04-27T10:32:00Z" w16du:dateUtc="2024-04-27T02:32:00Z">
              <w:tcPr>
                <w:tcW w:w="31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930E02" w14:textId="77777777" w:rsidR="007C0FCE" w:rsidRPr="009B362E" w:rsidRDefault="007C0FCE" w:rsidP="001A3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group (years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7" w:author="屠力" w:date="2024-04-27T10:32:00Z" w16du:dateUtc="2024-04-27T02:32:00Z">
              <w:tcPr>
                <w:tcW w:w="238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8D2590" w14:textId="77777777" w:rsidR="007C0FCE" w:rsidRPr="009B362E" w:rsidRDefault="007C0FCE" w:rsidP="001A3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" w:author="屠力" w:date="2024-04-27T10:32:00Z" w16du:dateUtc="2024-04-27T02:32:00Z">
              <w:tcPr>
                <w:tcW w:w="23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E6E00D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PrChange w:id="59" w:author="屠力" w:date="2024-04-27T10:32:00Z" w16du:dateUtc="2024-04-27T02:32:00Z">
              <w:tcPr>
                <w:tcW w:w="2342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C396320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C0FCE" w14:paraId="3A5DAE81" w14:textId="77777777" w:rsidTr="007C0FCE">
        <w:trPr>
          <w:trHeight w:val="300"/>
          <w:ins w:id="60" w:author="屠力" w:date="2024-04-27T10:32:00Z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2D32D" w14:textId="2CA39F63" w:rsidR="007C0FCE" w:rsidRPr="009B362E" w:rsidRDefault="000C698C">
            <w:pPr>
              <w:widowControl/>
              <w:ind w:leftChars="200" w:left="420"/>
              <w:jc w:val="left"/>
              <w:rPr>
                <w:ins w:id="61" w:author="屠力" w:date="2024-04-27T10:32:00Z" w16du:dateUtc="2024-04-27T02:32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pPrChange w:id="62" w:author="屠力" w:date="2024-04-27T10:32:00Z" w16du:dateUtc="2024-04-27T02:32:00Z">
                <w:pPr>
                  <w:widowControl/>
                  <w:jc w:val="left"/>
                </w:pPr>
              </w:pPrChange>
            </w:pPr>
            <w:ins w:id="63" w:author="屠力" w:date="2024-04-27T15:23:00Z" w16du:dateUtc="2024-04-27T07:23:00Z">
              <w:r>
                <w:rPr>
                  <w:rFonts w:ascii="Times New Roman" w:eastAsia="等线" w:hAnsi="Times New Roman" w:cs="Times New Roman" w:hint="eastAsia"/>
                  <w:color w:val="000000"/>
                  <w:sz w:val="22"/>
                </w:rPr>
                <w:t>Median</w:t>
              </w:r>
            </w:ins>
            <w:ins w:id="64" w:author="屠力" w:date="2024-04-27T10:32:00Z" w16du:dateUtc="2024-04-27T02:32:00Z">
              <w:r w:rsidR="007C0FCE"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 xml:space="preserve"> (</w:t>
              </w:r>
            </w:ins>
            <w:ins w:id="65" w:author="屠力" w:date="2024-05-06T20:52:00Z" w16du:dateUtc="2024-05-06T12:52:00Z">
              <w:r w:rsidR="00FB13A7">
                <w:rPr>
                  <w:rFonts w:ascii="Times New Roman" w:hAnsi="Times New Roman" w:cs="Times New Roman" w:hint="eastAsia"/>
                </w:rPr>
                <w:t>IQR</w:t>
              </w:r>
            </w:ins>
            <w:ins w:id="66" w:author="屠力" w:date="2024-04-27T13:09:00Z" w16du:dateUtc="2024-04-27T05:09:00Z">
              <w:r w:rsidR="00DE41C8">
                <w:rPr>
                  <w:rFonts w:ascii="Times New Roman" w:hAnsi="Times New Roman" w:cs="Times New Roman"/>
                </w:rPr>
                <w:t>s</w:t>
              </w:r>
            </w:ins>
            <w:ins w:id="67" w:author="屠力" w:date="2024-04-27T10:32:00Z" w16du:dateUtc="2024-04-27T02:32:00Z">
              <w:r w:rsidR="007C0FCE"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)</w:t>
              </w:r>
            </w:ins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C1860" w14:textId="076AE7B4" w:rsidR="007C0FCE" w:rsidRPr="009B362E" w:rsidRDefault="000C698C">
            <w:pPr>
              <w:widowControl/>
              <w:jc w:val="center"/>
              <w:rPr>
                <w:ins w:id="68" w:author="屠力" w:date="2024-04-27T10:32:00Z" w16du:dateUtc="2024-04-27T02:32:00Z"/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pPrChange w:id="69" w:author="屠力" w:date="2024-04-27T10:45:00Z" w16du:dateUtc="2024-04-27T02:45:00Z">
                <w:pPr>
                  <w:widowControl/>
                  <w:jc w:val="left"/>
                </w:pPr>
              </w:pPrChange>
            </w:pPr>
            <w:ins w:id="70" w:author="屠力" w:date="2024-04-27T15:30:00Z" w16du:dateUtc="2024-04-27T07:30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23</w:t>
              </w:r>
            </w:ins>
            <w:ins w:id="71" w:author="屠力" w:date="2024-04-27T10:45:00Z" w16du:dateUtc="2024-04-27T02:45:00Z">
              <w:r w:rsidR="00413041"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 xml:space="preserve"> (</w:t>
              </w:r>
            </w:ins>
            <w:ins w:id="72" w:author="屠力" w:date="2024-05-06T20:55:00Z" w16du:dateUtc="2024-05-06T12:55:00Z">
              <w:r w:rsidR="00FB13A7"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31</w:t>
              </w:r>
            </w:ins>
            <w:ins w:id="73" w:author="屠力" w:date="2024-04-27T10:45:00Z" w16du:dateUtc="2024-04-27T02:45:00Z">
              <w:r w:rsidR="00413041"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)</w:t>
              </w:r>
            </w:ins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FE91A" w14:textId="4B7A5D20" w:rsidR="007C0FCE" w:rsidRPr="00413041" w:rsidRDefault="00413041" w:rsidP="001A3023">
            <w:pPr>
              <w:widowControl/>
              <w:jc w:val="center"/>
              <w:rPr>
                <w:ins w:id="74" w:author="屠力" w:date="2024-04-27T10:32:00Z" w16du:dateUtc="2024-04-27T02:32:00Z"/>
                <w:rFonts w:ascii="Times New Roman" w:hAnsi="Times New Roman" w:cs="Times New Roman"/>
                <w:kern w:val="0"/>
                <w:szCs w:val="21"/>
                <w:rPrChange w:id="75" w:author="屠力" w:date="2024-04-27T10:45:00Z" w16du:dateUtc="2024-04-27T02:45:00Z">
                  <w:rPr>
                    <w:ins w:id="76" w:author="屠力" w:date="2024-04-27T10:32:00Z" w16du:dateUtc="2024-04-27T02:32:00Z"/>
                    <w:rFonts w:ascii="Times New Roman" w:eastAsia="Times New Roman" w:hAnsi="Times New Roman" w:cs="Times New Roman"/>
                    <w:kern w:val="0"/>
                    <w:szCs w:val="21"/>
                  </w:rPr>
                </w:rPrChange>
              </w:rPr>
            </w:pPr>
            <w:ins w:id="77" w:author="屠力" w:date="2024-04-27T10:45:00Z" w16du:dateUtc="2024-04-27T02:45:00Z">
              <w:r>
                <w:rPr>
                  <w:rFonts w:ascii="Times New Roman" w:hAnsi="Times New Roman" w:cs="Times New Roman" w:hint="eastAsia"/>
                  <w:kern w:val="0"/>
                  <w:szCs w:val="21"/>
                </w:rPr>
                <w:t>23 (1</w:t>
              </w:r>
            </w:ins>
            <w:ins w:id="78" w:author="屠力" w:date="2024-05-06T20:55:00Z" w16du:dateUtc="2024-05-06T12:55:00Z">
              <w:r w:rsidR="00FB13A7">
                <w:rPr>
                  <w:rFonts w:ascii="Times New Roman" w:hAnsi="Times New Roman" w:cs="Times New Roman" w:hint="eastAsia"/>
                  <w:kern w:val="0"/>
                  <w:szCs w:val="21"/>
                </w:rPr>
                <w:t>7</w:t>
              </w:r>
            </w:ins>
            <w:ins w:id="79" w:author="屠力" w:date="2024-04-27T10:45:00Z" w16du:dateUtc="2024-04-27T02:45:00Z">
              <w:r>
                <w:rPr>
                  <w:rFonts w:ascii="Times New Roman" w:hAnsi="Times New Roman" w:cs="Times New Roman" w:hint="eastAsia"/>
                  <w:kern w:val="0"/>
                  <w:szCs w:val="21"/>
                </w:rPr>
                <w:t>)</w:t>
              </w:r>
            </w:ins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99E5633" w14:textId="36A1B8AC" w:rsidR="007C0FCE" w:rsidRPr="00413041" w:rsidRDefault="00413041" w:rsidP="001A3023">
            <w:pPr>
              <w:widowControl/>
              <w:jc w:val="center"/>
              <w:rPr>
                <w:ins w:id="80" w:author="屠力" w:date="2024-04-27T10:32:00Z" w16du:dateUtc="2024-04-27T02:32:00Z"/>
                <w:rFonts w:ascii="Times New Roman" w:hAnsi="Times New Roman" w:cs="Times New Roman"/>
                <w:kern w:val="0"/>
                <w:szCs w:val="21"/>
                <w:rPrChange w:id="81" w:author="屠力" w:date="2024-04-27T10:46:00Z" w16du:dateUtc="2024-04-27T02:46:00Z">
                  <w:rPr>
                    <w:ins w:id="82" w:author="屠力" w:date="2024-04-27T10:32:00Z" w16du:dateUtc="2024-04-27T02:32:00Z"/>
                    <w:rFonts w:ascii="Times New Roman" w:eastAsia="Times New Roman" w:hAnsi="Times New Roman" w:cs="Times New Roman"/>
                    <w:kern w:val="0"/>
                    <w:szCs w:val="21"/>
                  </w:rPr>
                </w:rPrChange>
              </w:rPr>
            </w:pPr>
            <w:ins w:id="83" w:author="屠力" w:date="2024-04-27T10:46:00Z" w16du:dateUtc="2024-04-27T02:46:00Z">
              <w:r>
                <w:rPr>
                  <w:rFonts w:ascii="Times New Roman" w:hAnsi="Times New Roman" w:cs="Times New Roman" w:hint="eastAsia"/>
                  <w:kern w:val="0"/>
                  <w:szCs w:val="21"/>
                </w:rPr>
                <w:t>.</w:t>
              </w:r>
            </w:ins>
            <w:ins w:id="84" w:author="屠力" w:date="2024-04-27T12:49:00Z" w16du:dateUtc="2024-04-27T04:49:00Z">
              <w:r w:rsidR="00E62952">
                <w:rPr>
                  <w:rFonts w:ascii="Times New Roman" w:hAnsi="Times New Roman" w:cs="Times New Roman" w:hint="eastAsia"/>
                  <w:kern w:val="0"/>
                  <w:szCs w:val="21"/>
                </w:rPr>
                <w:t>303</w:t>
              </w:r>
            </w:ins>
          </w:p>
        </w:tc>
      </w:tr>
      <w:tr w:rsidR="007C0FCE" w14:paraId="2A465E9A" w14:textId="209CB558" w:rsidTr="007C0FCE">
        <w:trPr>
          <w:trHeight w:val="300"/>
          <w:trPrChange w:id="85" w:author="屠力" w:date="2024-04-27T10:32:00Z" w16du:dateUtc="2024-04-27T02:32:00Z">
            <w:trPr>
              <w:trHeight w:val="300"/>
            </w:trPr>
          </w:trPrChange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6" w:author="屠力" w:date="2024-04-27T10:32:00Z" w16du:dateUtc="2024-04-27T02:32:00Z">
              <w:tcPr>
                <w:tcW w:w="31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3F8430" w14:textId="77777777" w:rsidR="007C0FCE" w:rsidRPr="009B362E" w:rsidRDefault="007C0FCE" w:rsidP="001A3023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≤</w:t>
            </w: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7" w:author="屠力" w:date="2024-04-27T10:32:00Z" w16du:dateUtc="2024-04-27T02:32:00Z">
              <w:tcPr>
                <w:tcW w:w="238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CBED1CB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(46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8" w:author="屠力" w:date="2024-04-27T10:32:00Z" w16du:dateUtc="2024-04-27T02:32:00Z">
              <w:tcPr>
                <w:tcW w:w="23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F8346F8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(4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PrChange w:id="89" w:author="屠力" w:date="2024-04-27T10:32:00Z" w16du:dateUtc="2024-04-27T02:32:00Z">
              <w:tcPr>
                <w:tcW w:w="2342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6E5A7F8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0FCE" w14:paraId="6AF56E9E" w14:textId="23699502" w:rsidTr="007C0FCE">
        <w:trPr>
          <w:trHeight w:val="300"/>
          <w:trPrChange w:id="90" w:author="屠力" w:date="2024-04-27T10:32:00Z" w16du:dateUtc="2024-04-27T02:32:00Z">
            <w:trPr>
              <w:trHeight w:val="300"/>
            </w:trPr>
          </w:trPrChange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1" w:author="屠力" w:date="2024-04-27T10:32:00Z" w16du:dateUtc="2024-04-27T02:32:00Z">
              <w:tcPr>
                <w:tcW w:w="31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A810DC" w14:textId="77777777" w:rsidR="007C0FCE" w:rsidRPr="009B362E" w:rsidRDefault="007C0FCE" w:rsidP="001A3023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–30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92" w:author="屠力" w:date="2024-04-27T10:32:00Z" w16du:dateUtc="2024-04-27T02:32:00Z">
              <w:tcPr>
                <w:tcW w:w="238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9BBCBD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(1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93" w:author="屠力" w:date="2024-04-27T10:32:00Z" w16du:dateUtc="2024-04-27T02:32:00Z">
              <w:tcPr>
                <w:tcW w:w="23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BA458F3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(3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PrChange w:id="94" w:author="屠力" w:date="2024-04-27T10:32:00Z" w16du:dateUtc="2024-04-27T02:32:00Z">
              <w:tcPr>
                <w:tcW w:w="2342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486453F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0FCE" w14:paraId="658435FC" w14:textId="4E1B3B5B" w:rsidTr="007C0FCE">
        <w:trPr>
          <w:trHeight w:val="300"/>
          <w:trPrChange w:id="95" w:author="屠力" w:date="2024-04-27T10:32:00Z" w16du:dateUtc="2024-04-27T02:32:00Z">
            <w:trPr>
              <w:trHeight w:val="300"/>
            </w:trPr>
          </w:trPrChange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6" w:author="屠力" w:date="2024-04-27T10:32:00Z" w16du:dateUtc="2024-04-27T02:32:00Z">
              <w:tcPr>
                <w:tcW w:w="31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A1857A" w14:textId="77777777" w:rsidR="007C0FCE" w:rsidRPr="009B362E" w:rsidRDefault="007C0FCE" w:rsidP="001A3023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–40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97" w:author="屠力" w:date="2024-04-27T10:32:00Z" w16du:dateUtc="2024-04-27T02:32:00Z">
              <w:tcPr>
                <w:tcW w:w="238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38A90AF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(8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98" w:author="屠力" w:date="2024-04-27T10:32:00Z" w16du:dateUtc="2024-04-27T02:32:00Z">
              <w:tcPr>
                <w:tcW w:w="23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5DD4A9D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(1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PrChange w:id="99" w:author="屠力" w:date="2024-04-27T10:32:00Z" w16du:dateUtc="2024-04-27T02:32:00Z">
              <w:tcPr>
                <w:tcW w:w="2342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5C0F81D" w14:textId="24A5BBB4" w:rsidR="007C0FCE" w:rsidRPr="009B362E" w:rsidRDefault="00413041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00" w:author="屠力" w:date="2024-04-27T10:52:00Z" w16du:dateUtc="2024-04-27T02:52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.</w:t>
              </w:r>
            </w:ins>
            <w:ins w:id="101" w:author="屠力" w:date="2024-04-27T10:56:00Z" w16du:dateUtc="2024-04-27T02:56:00Z">
              <w:r w:rsidR="004176C4"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066</w:t>
              </w:r>
            </w:ins>
          </w:p>
        </w:tc>
      </w:tr>
      <w:tr w:rsidR="007C0FCE" w14:paraId="1026541C" w14:textId="56FB3325" w:rsidTr="007C0FCE">
        <w:trPr>
          <w:trHeight w:val="300"/>
          <w:trPrChange w:id="102" w:author="屠力" w:date="2024-04-27T10:32:00Z" w16du:dateUtc="2024-04-27T02:32:00Z">
            <w:trPr>
              <w:trHeight w:val="300"/>
            </w:trPr>
          </w:trPrChange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3" w:author="屠力" w:date="2024-04-27T10:32:00Z" w16du:dateUtc="2024-04-27T02:32:00Z">
              <w:tcPr>
                <w:tcW w:w="31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17F34B" w14:textId="77777777" w:rsidR="007C0FCE" w:rsidRPr="009B362E" w:rsidRDefault="007C0FCE" w:rsidP="001A3023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–50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04" w:author="屠力" w:date="2024-04-27T10:32:00Z" w16du:dateUtc="2024-04-27T02:32:00Z">
              <w:tcPr>
                <w:tcW w:w="238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DDD498E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(1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05" w:author="屠力" w:date="2024-04-27T10:32:00Z" w16du:dateUtc="2024-04-27T02:32:00Z">
              <w:tcPr>
                <w:tcW w:w="23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D5BA71A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(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PrChange w:id="106" w:author="屠力" w:date="2024-04-27T10:32:00Z" w16du:dateUtc="2024-04-27T02:32:00Z">
              <w:tcPr>
                <w:tcW w:w="2342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DE5FEA2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0FCE" w14:paraId="601B6E12" w14:textId="7B669824" w:rsidTr="007C0FCE">
        <w:trPr>
          <w:trHeight w:val="300"/>
          <w:trPrChange w:id="107" w:author="屠力" w:date="2024-04-27T10:32:00Z" w16du:dateUtc="2024-04-27T02:32:00Z">
            <w:trPr>
              <w:trHeight w:val="300"/>
            </w:trPr>
          </w:trPrChange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8" w:author="屠力" w:date="2024-04-27T10:32:00Z" w16du:dateUtc="2024-04-27T02:32:00Z">
              <w:tcPr>
                <w:tcW w:w="31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756A79" w14:textId="77777777" w:rsidR="007C0FCE" w:rsidRPr="009B362E" w:rsidRDefault="007C0FCE" w:rsidP="001A3023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–60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09" w:author="屠力" w:date="2024-04-27T10:32:00Z" w16du:dateUtc="2024-04-27T02:32:00Z">
              <w:tcPr>
                <w:tcW w:w="238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882758F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(1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0" w:author="屠力" w:date="2024-04-27T10:32:00Z" w16du:dateUtc="2024-04-27T02:32:00Z">
              <w:tcPr>
                <w:tcW w:w="23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E49B01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(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PrChange w:id="111" w:author="屠力" w:date="2024-04-27T10:32:00Z" w16du:dateUtc="2024-04-27T02:32:00Z">
              <w:tcPr>
                <w:tcW w:w="2342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9E790B2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0FCE" w14:paraId="1ED8802E" w14:textId="33A6BAA1" w:rsidTr="007C0FCE">
        <w:trPr>
          <w:trHeight w:val="300"/>
          <w:trPrChange w:id="112" w:author="屠力" w:date="2024-04-27T10:32:00Z" w16du:dateUtc="2024-04-27T02:32:00Z">
            <w:trPr>
              <w:trHeight w:val="300"/>
            </w:trPr>
          </w:trPrChange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3" w:author="屠力" w:date="2024-04-27T10:32:00Z" w16du:dateUtc="2024-04-27T02:32:00Z">
              <w:tcPr>
                <w:tcW w:w="31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5A9A48" w14:textId="77777777" w:rsidR="007C0FCE" w:rsidRPr="009B362E" w:rsidRDefault="007C0FCE" w:rsidP="001A3023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60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4" w:author="屠力" w:date="2024-04-27T10:32:00Z" w16du:dateUtc="2024-04-27T02:32:00Z">
              <w:tcPr>
                <w:tcW w:w="238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9DD8BA9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(9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5" w:author="屠力" w:date="2024-04-27T10:32:00Z" w16du:dateUtc="2024-04-27T02:32:00Z">
              <w:tcPr>
                <w:tcW w:w="23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3437B29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PrChange w:id="116" w:author="屠力" w:date="2024-04-27T10:32:00Z" w16du:dateUtc="2024-04-27T02:32:00Z">
              <w:tcPr>
                <w:tcW w:w="2342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E5294A6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0FCE" w14:paraId="74A428B3" w14:textId="611D55D5" w:rsidTr="007C0FCE">
        <w:trPr>
          <w:trHeight w:val="360"/>
          <w:trPrChange w:id="117" w:author="屠力" w:date="2024-04-27T10:32:00Z" w16du:dateUtc="2024-04-27T02:32:00Z">
            <w:trPr>
              <w:trHeight w:val="360"/>
            </w:trPr>
          </w:trPrChange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8" w:author="屠力" w:date="2024-04-27T10:32:00Z" w16du:dateUtc="2024-04-27T02:32:00Z">
              <w:tcPr>
                <w:tcW w:w="31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2BA2599" w14:textId="77777777" w:rsidR="007C0FCE" w:rsidRPr="009B362E" w:rsidRDefault="007C0FCE" w:rsidP="001A3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cation time</w:t>
            </w: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9" w:author="屠力" w:date="2024-04-27T10:32:00Z" w16du:dateUtc="2024-04-27T02:32:00Z">
              <w:tcPr>
                <w:tcW w:w="238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4143F5" w14:textId="77777777" w:rsidR="007C0FCE" w:rsidRPr="009B362E" w:rsidRDefault="007C0FCE" w:rsidP="001A3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0" w:author="屠力" w:date="2024-04-27T10:32:00Z" w16du:dateUtc="2024-04-27T02:32:00Z">
              <w:tcPr>
                <w:tcW w:w="23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D90510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PrChange w:id="121" w:author="屠力" w:date="2024-04-27T10:32:00Z" w16du:dateUtc="2024-04-27T02:32:00Z">
              <w:tcPr>
                <w:tcW w:w="2342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D72A8B1" w14:textId="24EE020F" w:rsidR="007C0FCE" w:rsidRPr="004176C4" w:rsidRDefault="004176C4" w:rsidP="001A302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rPrChange w:id="122" w:author="屠力" w:date="2024-04-27T10:55:00Z" w16du:dateUtc="2024-04-27T02:55:00Z">
                  <w:rPr>
                    <w:rFonts w:ascii="Times New Roman" w:eastAsia="Times New Roman" w:hAnsi="Times New Roman" w:cs="Times New Roman"/>
                    <w:kern w:val="0"/>
                    <w:szCs w:val="21"/>
                  </w:rPr>
                </w:rPrChange>
              </w:rPr>
            </w:pPr>
            <w:ins w:id="123" w:author="屠力" w:date="2024-04-27T10:55:00Z" w16du:dateUtc="2024-04-27T02:55:00Z">
              <w:r>
                <w:rPr>
                  <w:rFonts w:ascii="Times New Roman" w:hAnsi="Times New Roman" w:cs="Times New Roman" w:hint="eastAsia"/>
                  <w:kern w:val="0"/>
                  <w:szCs w:val="21"/>
                </w:rPr>
                <w:t>.512</w:t>
              </w:r>
            </w:ins>
          </w:p>
        </w:tc>
      </w:tr>
      <w:tr w:rsidR="007C0FCE" w14:paraId="2B4D8F61" w14:textId="72BE5FBF" w:rsidTr="007C0FCE">
        <w:trPr>
          <w:trHeight w:val="300"/>
          <w:trPrChange w:id="124" w:author="屠力" w:date="2024-04-27T10:32:00Z" w16du:dateUtc="2024-04-27T02:32:00Z">
            <w:trPr>
              <w:trHeight w:val="300"/>
            </w:trPr>
          </w:trPrChange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5" w:author="屠力" w:date="2024-04-27T10:32:00Z" w16du:dateUtc="2024-04-27T02:32:00Z">
              <w:tcPr>
                <w:tcW w:w="31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8BA5ED3" w14:textId="77777777" w:rsidR="007C0FCE" w:rsidRPr="009B362E" w:rsidRDefault="007C0FCE" w:rsidP="001A3023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tim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26" w:author="屠力" w:date="2024-04-27T10:32:00Z" w16du:dateUtc="2024-04-27T02:32:00Z">
              <w:tcPr>
                <w:tcW w:w="238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0D4B1FA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(49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27" w:author="屠力" w:date="2024-04-27T10:32:00Z" w16du:dateUtc="2024-04-27T02:32:00Z">
              <w:tcPr>
                <w:tcW w:w="23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ABC77D1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(5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PrChange w:id="128" w:author="屠力" w:date="2024-04-27T10:32:00Z" w16du:dateUtc="2024-04-27T02:32:00Z">
              <w:tcPr>
                <w:tcW w:w="2342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C6C0D3D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0FCE" w14:paraId="411A9A37" w14:textId="28449189" w:rsidTr="007C0FCE">
        <w:trPr>
          <w:trHeight w:val="300"/>
          <w:trPrChange w:id="129" w:author="屠力" w:date="2024-04-27T10:32:00Z" w16du:dateUtc="2024-04-27T02:32:00Z">
            <w:trPr>
              <w:trHeight w:val="300"/>
            </w:trPr>
          </w:trPrChange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0" w:author="屠力" w:date="2024-04-27T10:32:00Z" w16du:dateUtc="2024-04-27T02:32:00Z">
              <w:tcPr>
                <w:tcW w:w="31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9824465" w14:textId="77777777" w:rsidR="007C0FCE" w:rsidRPr="009B362E" w:rsidRDefault="007C0FCE" w:rsidP="001A3023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rly-night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31" w:author="屠力" w:date="2024-04-27T10:32:00Z" w16du:dateUtc="2024-04-27T02:32:00Z">
              <w:tcPr>
                <w:tcW w:w="238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586AD75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(2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32" w:author="屠力" w:date="2024-04-27T10:32:00Z" w16du:dateUtc="2024-04-27T02:32:00Z">
              <w:tcPr>
                <w:tcW w:w="23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AB94861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(2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PrChange w:id="133" w:author="屠力" w:date="2024-04-27T10:32:00Z" w16du:dateUtc="2024-04-27T02:32:00Z">
              <w:tcPr>
                <w:tcW w:w="2342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9900D55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0FCE" w14:paraId="7C5ED68F" w14:textId="565C6A8B" w:rsidTr="007C0FCE">
        <w:trPr>
          <w:trHeight w:val="300"/>
          <w:trPrChange w:id="134" w:author="屠力" w:date="2024-04-27T10:32:00Z" w16du:dateUtc="2024-04-27T02:32:00Z">
            <w:trPr>
              <w:trHeight w:val="300"/>
            </w:trPr>
          </w:trPrChange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5" w:author="屠力" w:date="2024-04-27T10:32:00Z" w16du:dateUtc="2024-04-27T02:32:00Z">
              <w:tcPr>
                <w:tcW w:w="31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9AF5D1" w14:textId="77777777" w:rsidR="007C0FCE" w:rsidRPr="009B362E" w:rsidRDefault="007C0FCE" w:rsidP="001A3023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te-night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36" w:author="屠力" w:date="2024-04-27T10:32:00Z" w16du:dateUtc="2024-04-27T02:32:00Z">
              <w:tcPr>
                <w:tcW w:w="238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7D5117E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(28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37" w:author="屠力" w:date="2024-04-27T10:32:00Z" w16du:dateUtc="2024-04-27T02:32:00Z">
              <w:tcPr>
                <w:tcW w:w="23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40CDBF4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(2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PrChange w:id="138" w:author="屠力" w:date="2024-04-27T10:32:00Z" w16du:dateUtc="2024-04-27T02:32:00Z">
              <w:tcPr>
                <w:tcW w:w="2342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2702938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C0FCE" w14:paraId="44566F2A" w14:textId="13EA1134" w:rsidTr="007C0FCE">
        <w:trPr>
          <w:trHeight w:val="300"/>
          <w:trPrChange w:id="139" w:author="屠力" w:date="2024-04-27T10:32:00Z" w16du:dateUtc="2024-04-27T02:32:00Z">
            <w:trPr>
              <w:trHeight w:val="300"/>
            </w:trPr>
          </w:trPrChange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0" w:author="屠力" w:date="2024-04-27T10:32:00Z" w16du:dateUtc="2024-04-27T02:32:00Z">
              <w:tcPr>
                <w:tcW w:w="31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5A319F" w14:textId="77777777" w:rsidR="007C0FCE" w:rsidRPr="009B362E" w:rsidRDefault="007C0FCE" w:rsidP="001A3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cation on weekends/holidays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41" w:author="屠力" w:date="2024-04-27T10:32:00Z" w16du:dateUtc="2024-04-27T02:32:00Z">
              <w:tcPr>
                <w:tcW w:w="238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2E7C66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(1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42" w:author="屠力" w:date="2024-04-27T10:32:00Z" w16du:dateUtc="2024-04-27T02:32:00Z">
              <w:tcPr>
                <w:tcW w:w="23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A673483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(2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PrChange w:id="143" w:author="屠力" w:date="2024-04-27T10:32:00Z" w16du:dateUtc="2024-04-27T02:32:00Z">
              <w:tcPr>
                <w:tcW w:w="2342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5A2B2CA" w14:textId="3CD8633F" w:rsidR="007C0FCE" w:rsidRPr="009B362E" w:rsidRDefault="00413041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44" w:author="屠力" w:date="2024-04-27T10:55:00Z" w16du:dateUtc="2024-04-27T02:55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.088</w:t>
              </w:r>
            </w:ins>
          </w:p>
        </w:tc>
      </w:tr>
      <w:tr w:rsidR="007C0FCE" w14:paraId="0FEE24FF" w14:textId="1DB19A05" w:rsidTr="007C0FCE">
        <w:trPr>
          <w:trHeight w:val="300"/>
          <w:trPrChange w:id="145" w:author="屠力" w:date="2024-04-27T10:32:00Z" w16du:dateUtc="2024-04-27T02:32:00Z">
            <w:trPr>
              <w:trHeight w:val="300"/>
            </w:trPr>
          </w:trPrChange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6" w:author="屠力" w:date="2024-04-27T10:32:00Z" w16du:dateUtc="2024-04-27T02:32:00Z">
              <w:tcPr>
                <w:tcW w:w="31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F37579" w14:textId="77777777" w:rsidR="007C0FCE" w:rsidRPr="009B362E" w:rsidRDefault="007C0FCE" w:rsidP="001A3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comitant use of alcohol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47" w:author="屠力" w:date="2024-04-27T10:32:00Z" w16du:dateUtc="2024-04-27T02:32:00Z">
              <w:tcPr>
                <w:tcW w:w="238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0EE8D49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48" w:author="屠力" w:date="2024-04-27T10:32:00Z" w16du:dateUtc="2024-04-27T02:32:00Z">
              <w:tcPr>
                <w:tcW w:w="23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AED355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PrChange w:id="149" w:author="屠力" w:date="2024-04-27T10:32:00Z" w16du:dateUtc="2024-04-27T02:32:00Z">
              <w:tcPr>
                <w:tcW w:w="2342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16E72DB" w14:textId="5D1BAA32" w:rsidR="007C0FCE" w:rsidRPr="009B362E" w:rsidRDefault="00A76462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50" w:author="屠力" w:date="2024-04-27T13:50:00Z" w16du:dateUtc="2024-04-27T05:50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1.000</w:t>
              </w:r>
            </w:ins>
          </w:p>
        </w:tc>
      </w:tr>
      <w:tr w:rsidR="007C0FCE" w14:paraId="44541A26" w14:textId="45390883" w:rsidTr="007C0FCE">
        <w:trPr>
          <w:trHeight w:val="300"/>
          <w:trPrChange w:id="151" w:author="屠力" w:date="2024-04-27T10:32:00Z" w16du:dateUtc="2024-04-27T02:32:00Z">
            <w:trPr>
              <w:trHeight w:val="300"/>
            </w:trPr>
          </w:trPrChange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2" w:author="屠力" w:date="2024-04-27T10:32:00Z" w16du:dateUtc="2024-04-27T02:32:00Z">
              <w:tcPr>
                <w:tcW w:w="31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E0DF832" w14:textId="0DA17D8F" w:rsidR="007C0FCE" w:rsidRPr="009B362E" w:rsidRDefault="007C0FCE" w:rsidP="001A3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del w:id="153" w:author="屠力" w:date="2024-04-27T14:05:00Z" w16du:dateUtc="2024-04-27T06:05:00Z">
              <w:r w:rsidRPr="009B362E" w:rsidDel="00766C23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delText xml:space="preserve">Consumption </w:delText>
              </w:r>
            </w:del>
            <w:del w:id="154" w:author="屠力" w:date="2024-04-27T13:52:00Z" w16du:dateUtc="2024-04-27T05:52:00Z">
              <w:r w:rsidRPr="009B362E" w:rsidDel="00750416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delText>of multiple</w:delText>
              </w:r>
            </w:del>
            <w:ins w:id="155" w:author="屠力" w:date="2024-04-27T13:52:00Z" w16du:dateUtc="2024-04-27T05:52:00Z">
              <w:r w:rsidR="00750416"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≥</w:t>
              </w:r>
              <w:r w:rsidR="00750416"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3</w:t>
              </w:r>
            </w:ins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rugs</w:t>
            </w:r>
            <w:ins w:id="156" w:author="屠力" w:date="2024-04-27T14:05:00Z" w16du:dateUtc="2024-04-27T06:05:00Z">
              <w:r w:rsidR="00766C23"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 xml:space="preserve"> c</w:t>
              </w:r>
              <w:r w:rsidR="00766C23" w:rsidRPr="009B362E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onsumption</w:t>
              </w:r>
            </w:ins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57" w:author="屠力" w:date="2024-04-27T10:32:00Z" w16du:dateUtc="2024-04-27T02:32:00Z">
              <w:tcPr>
                <w:tcW w:w="238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8F75A6D" w14:textId="7654A246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del w:id="158" w:author="屠力" w:date="2024-04-27T14:05:00Z" w16du:dateUtc="2024-04-27T06:05:00Z">
              <w:r w:rsidRPr="009B362E" w:rsidDel="00766C23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delText>49</w:delText>
              </w:r>
            </w:del>
            <w:ins w:id="159" w:author="屠力" w:date="2024-04-27T14:05:00Z" w16du:dateUtc="2024-04-27T06:05:00Z">
              <w:r w:rsidR="00766C23"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18</w:t>
              </w:r>
            </w:ins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del w:id="160" w:author="屠力" w:date="2024-04-27T14:06:00Z" w16du:dateUtc="2024-04-27T06:06:00Z">
              <w:r w:rsidRPr="009B362E" w:rsidDel="00766C23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delText>53</w:delText>
              </w:r>
            </w:del>
            <w:ins w:id="161" w:author="屠力" w:date="2024-04-27T14:06:00Z" w16du:dateUtc="2024-04-27T06:06:00Z">
              <w:r w:rsidR="00766C23"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20</w:t>
              </w:r>
            </w:ins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62" w:author="屠力" w:date="2024-04-27T10:32:00Z" w16du:dateUtc="2024-04-27T02:32:00Z">
              <w:tcPr>
                <w:tcW w:w="23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454CD49" w14:textId="134817D0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del w:id="163" w:author="屠力" w:date="2024-04-27T14:06:00Z" w16du:dateUtc="2024-04-27T06:06:00Z">
              <w:r w:rsidRPr="009B362E" w:rsidDel="00766C23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delText>61</w:delText>
              </w:r>
            </w:del>
            <w:ins w:id="164" w:author="屠力" w:date="2024-04-27T14:06:00Z" w16du:dateUtc="2024-04-27T06:06:00Z">
              <w:r w:rsidR="00766C23"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24</w:t>
              </w:r>
            </w:ins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del w:id="165" w:author="屠力" w:date="2024-04-27T14:06:00Z" w16du:dateUtc="2024-04-27T06:06:00Z">
              <w:r w:rsidRPr="009B362E" w:rsidDel="00766C23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delText>56</w:delText>
              </w:r>
            </w:del>
            <w:ins w:id="166" w:author="屠力" w:date="2024-04-27T14:06:00Z" w16du:dateUtc="2024-04-27T06:06:00Z">
              <w:r w:rsidR="00766C23"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22</w:t>
              </w:r>
            </w:ins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PrChange w:id="167" w:author="屠力" w:date="2024-04-27T10:32:00Z" w16du:dateUtc="2024-04-27T02:32:00Z">
              <w:tcPr>
                <w:tcW w:w="2342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80851F9" w14:textId="2C39EFE3" w:rsidR="007C0FCE" w:rsidRPr="009B362E" w:rsidRDefault="00A76462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68" w:author="屠力" w:date="2024-04-27T13:51:00Z" w16du:dateUtc="2024-04-27T05:51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.670</w:t>
              </w:r>
            </w:ins>
          </w:p>
        </w:tc>
      </w:tr>
      <w:tr w:rsidR="007C0FCE" w14:paraId="4C2A9BDC" w14:textId="323D82C4" w:rsidTr="007C0FCE">
        <w:trPr>
          <w:trHeight w:val="300"/>
          <w:trPrChange w:id="169" w:author="屠力" w:date="2024-04-27T10:32:00Z" w16du:dateUtc="2024-04-27T02:32:00Z">
            <w:trPr>
              <w:trHeight w:val="300"/>
            </w:trPr>
          </w:trPrChange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0" w:author="屠力" w:date="2024-04-27T10:32:00Z" w16du:dateUtc="2024-04-27T02:32:00Z">
              <w:tcPr>
                <w:tcW w:w="31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7BF939" w14:textId="77777777" w:rsidR="007C0FCE" w:rsidRPr="009B362E" w:rsidRDefault="007C0FCE" w:rsidP="001A3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ychotropic drugs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1" w:author="屠力" w:date="2024-04-27T10:32:00Z" w16du:dateUtc="2024-04-27T02:32:00Z">
              <w:tcPr>
                <w:tcW w:w="238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14DC3E" w14:textId="77777777" w:rsidR="007C0FCE" w:rsidRPr="009B362E" w:rsidRDefault="007C0FCE" w:rsidP="001A3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2" w:author="屠力" w:date="2024-04-27T10:32:00Z" w16du:dateUtc="2024-04-27T02:32:00Z">
              <w:tcPr>
                <w:tcW w:w="23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521CE0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PrChange w:id="173" w:author="屠力" w:date="2024-04-27T10:32:00Z" w16du:dateUtc="2024-04-27T02:32:00Z">
              <w:tcPr>
                <w:tcW w:w="2342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CCE73B7" w14:textId="42579F33" w:rsidR="007C0FCE" w:rsidRPr="004176C4" w:rsidRDefault="007C0FCE" w:rsidP="001A302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rPrChange w:id="174" w:author="屠力" w:date="2024-04-27T10:56:00Z" w16du:dateUtc="2024-04-27T02:56:00Z">
                  <w:rPr>
                    <w:rFonts w:ascii="Times New Roman" w:eastAsia="Times New Roman" w:hAnsi="Times New Roman" w:cs="Times New Roman"/>
                    <w:kern w:val="0"/>
                    <w:szCs w:val="21"/>
                  </w:rPr>
                </w:rPrChange>
              </w:rPr>
            </w:pPr>
          </w:p>
        </w:tc>
      </w:tr>
      <w:tr w:rsidR="007C0FCE" w14:paraId="37450C7B" w14:textId="173A1D82" w:rsidTr="007C0FCE">
        <w:trPr>
          <w:trHeight w:val="300"/>
          <w:trPrChange w:id="175" w:author="屠力" w:date="2024-04-27T10:32:00Z" w16du:dateUtc="2024-04-27T02:32:00Z">
            <w:trPr>
              <w:trHeight w:val="300"/>
            </w:trPr>
          </w:trPrChange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6" w:author="屠力" w:date="2024-04-27T10:32:00Z" w16du:dateUtc="2024-04-27T02:32:00Z">
              <w:tcPr>
                <w:tcW w:w="31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AA22A3" w14:textId="77777777" w:rsidR="007C0FCE" w:rsidRPr="009B362E" w:rsidRDefault="007C0FCE" w:rsidP="001A3023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ZDs</w:t>
            </w:r>
            <w:del w:id="177" w:author="屠力" w:date="2024-05-06T20:52:00Z" w16du:dateUtc="2024-05-06T12:52:00Z">
              <w:r w:rsidRPr="009B362E" w:rsidDel="00FB13A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delText>**</w:delText>
              </w:r>
            </w:del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78" w:author="屠力" w:date="2024-04-27T10:32:00Z" w16du:dateUtc="2024-04-27T02:32:00Z">
              <w:tcPr>
                <w:tcW w:w="238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EFF8748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(6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79" w:author="屠力" w:date="2024-04-27T10:32:00Z" w16du:dateUtc="2024-04-27T02:32:00Z">
              <w:tcPr>
                <w:tcW w:w="23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BF59440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(6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PrChange w:id="180" w:author="屠力" w:date="2024-04-27T10:32:00Z" w16du:dateUtc="2024-04-27T02:32:00Z">
              <w:tcPr>
                <w:tcW w:w="2342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B8AB89A" w14:textId="71F2AE79" w:rsidR="007C0FCE" w:rsidRPr="009B362E" w:rsidRDefault="00DA4B39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81" w:author="屠力" w:date="2024-04-27T14:41:00Z" w16du:dateUtc="2024-04-27T06:41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.844</w:t>
              </w:r>
            </w:ins>
          </w:p>
        </w:tc>
      </w:tr>
      <w:tr w:rsidR="007C0FCE" w14:paraId="660BCD59" w14:textId="03D8C484" w:rsidTr="007C0FCE">
        <w:trPr>
          <w:trHeight w:val="300"/>
          <w:trPrChange w:id="182" w:author="屠力" w:date="2024-04-27T10:32:00Z" w16du:dateUtc="2024-04-27T02:32:00Z">
            <w:trPr>
              <w:trHeight w:val="300"/>
            </w:trPr>
          </w:trPrChange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3" w:author="屠力" w:date="2024-04-27T10:32:00Z" w16du:dateUtc="2024-04-27T02:32:00Z">
              <w:tcPr>
                <w:tcW w:w="31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EFC8B1F" w14:textId="77777777" w:rsidR="007C0FCE" w:rsidRPr="009B362E" w:rsidRDefault="007C0FCE" w:rsidP="001A3023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depressants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84" w:author="屠力" w:date="2024-04-27T10:32:00Z" w16du:dateUtc="2024-04-27T02:32:00Z">
              <w:tcPr>
                <w:tcW w:w="238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9720631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(48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85" w:author="屠力" w:date="2024-04-27T10:32:00Z" w16du:dateUtc="2024-04-27T02:32:00Z">
              <w:tcPr>
                <w:tcW w:w="23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6646F39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(4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PrChange w:id="186" w:author="屠力" w:date="2024-04-27T10:32:00Z" w16du:dateUtc="2024-04-27T02:32:00Z">
              <w:tcPr>
                <w:tcW w:w="2342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DF7A3E4" w14:textId="581E1696" w:rsidR="007C0FCE" w:rsidRPr="009B362E" w:rsidRDefault="00DA4B39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87" w:author="屠力" w:date="2024-04-27T14:40:00Z" w16du:dateUtc="2024-04-27T06:40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.883</w:t>
              </w:r>
            </w:ins>
          </w:p>
        </w:tc>
      </w:tr>
      <w:tr w:rsidR="007C0FCE" w14:paraId="07134C60" w14:textId="1057348D" w:rsidTr="007C0FCE">
        <w:trPr>
          <w:trHeight w:val="300"/>
          <w:trPrChange w:id="188" w:author="屠力" w:date="2024-04-27T10:32:00Z" w16du:dateUtc="2024-04-27T02:32:00Z">
            <w:trPr>
              <w:trHeight w:val="300"/>
            </w:trPr>
          </w:trPrChange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9" w:author="屠力" w:date="2024-04-27T10:32:00Z" w16du:dateUtc="2024-04-27T02:32:00Z">
              <w:tcPr>
                <w:tcW w:w="31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DD1C1E5" w14:textId="77777777" w:rsidR="007C0FCE" w:rsidRPr="009B362E" w:rsidRDefault="007C0FCE" w:rsidP="001A3023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psychotics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90" w:author="屠力" w:date="2024-04-27T10:32:00Z" w16du:dateUtc="2024-04-27T02:32:00Z">
              <w:tcPr>
                <w:tcW w:w="238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30863FB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(2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91" w:author="屠力" w:date="2024-04-27T10:32:00Z" w16du:dateUtc="2024-04-27T02:32:00Z">
              <w:tcPr>
                <w:tcW w:w="23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3F05C58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(2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PrChange w:id="192" w:author="屠力" w:date="2024-04-27T10:32:00Z" w16du:dateUtc="2024-04-27T02:32:00Z">
              <w:tcPr>
                <w:tcW w:w="2342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C87CD13" w14:textId="0B289D74" w:rsidR="007C0FCE" w:rsidRPr="009B362E" w:rsidRDefault="00DA4B39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93" w:author="屠力" w:date="2024-04-27T14:40:00Z" w16du:dateUtc="2024-04-27T06:40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.696</w:t>
              </w:r>
            </w:ins>
          </w:p>
        </w:tc>
      </w:tr>
      <w:tr w:rsidR="007C0FCE" w14:paraId="738C8AB6" w14:textId="00D35987" w:rsidTr="007C0FCE">
        <w:trPr>
          <w:trHeight w:val="300"/>
          <w:trPrChange w:id="194" w:author="屠力" w:date="2024-04-27T10:32:00Z" w16du:dateUtc="2024-04-27T02:32:00Z">
            <w:trPr>
              <w:trHeight w:val="300"/>
            </w:trPr>
          </w:trPrChange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5" w:author="屠力" w:date="2024-04-27T10:32:00Z" w16du:dateUtc="2024-04-27T02:32:00Z">
              <w:tcPr>
                <w:tcW w:w="31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65BF64" w14:textId="77777777" w:rsidR="007C0FCE" w:rsidRPr="009B362E" w:rsidRDefault="007C0FCE" w:rsidP="001A3023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-drugs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96" w:author="屠力" w:date="2024-04-27T10:32:00Z" w16du:dateUtc="2024-04-27T02:32:00Z">
              <w:tcPr>
                <w:tcW w:w="238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C6C21DC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(2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97" w:author="屠力" w:date="2024-04-27T10:32:00Z" w16du:dateUtc="2024-04-27T02:32:00Z">
              <w:tcPr>
                <w:tcW w:w="23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B5C0083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(2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PrChange w:id="198" w:author="屠力" w:date="2024-04-27T10:32:00Z" w16du:dateUtc="2024-04-27T02:32:00Z">
              <w:tcPr>
                <w:tcW w:w="2342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71E3AD4" w14:textId="5A915B12" w:rsidR="007C0FCE" w:rsidRPr="009B362E" w:rsidRDefault="00DA4B39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99" w:author="屠力" w:date="2024-04-27T14:41:00Z" w16du:dateUtc="2024-04-27T06:41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.814</w:t>
              </w:r>
            </w:ins>
          </w:p>
        </w:tc>
      </w:tr>
      <w:tr w:rsidR="007C0FCE" w14:paraId="1529A86F" w14:textId="6DC3A5FD" w:rsidTr="007C0FCE">
        <w:trPr>
          <w:trHeight w:val="300"/>
          <w:trPrChange w:id="200" w:author="屠力" w:date="2024-04-27T10:32:00Z" w16du:dateUtc="2024-04-27T02:32:00Z">
            <w:trPr>
              <w:trHeight w:val="300"/>
            </w:trPr>
          </w:trPrChange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1" w:author="屠力" w:date="2024-04-27T10:32:00Z" w16du:dateUtc="2024-04-27T02:32:00Z">
              <w:tcPr>
                <w:tcW w:w="31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B2623F" w14:textId="77777777" w:rsidR="007C0FCE" w:rsidRPr="009B362E" w:rsidRDefault="007C0FCE" w:rsidP="001A3023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od stabilizers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02" w:author="屠力" w:date="2024-04-27T10:32:00Z" w16du:dateUtc="2024-04-27T02:32:00Z">
              <w:tcPr>
                <w:tcW w:w="238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3700E16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(1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03" w:author="屠力" w:date="2024-04-27T10:32:00Z" w16du:dateUtc="2024-04-27T02:32:00Z">
              <w:tcPr>
                <w:tcW w:w="234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CD93DEE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(2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PrChange w:id="204" w:author="屠力" w:date="2024-04-27T10:32:00Z" w16du:dateUtc="2024-04-27T02:32:00Z">
              <w:tcPr>
                <w:tcW w:w="2342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5C3D173" w14:textId="2D47AE30" w:rsidR="007C0FCE" w:rsidRPr="009B362E" w:rsidRDefault="00DA4B39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05" w:author="屠力" w:date="2024-04-27T14:39:00Z" w16du:dateUtc="2024-04-27T06:39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.199</w:t>
              </w:r>
            </w:ins>
          </w:p>
        </w:tc>
      </w:tr>
      <w:tr w:rsidR="007C0FCE" w14:paraId="055E1695" w14:textId="4446EA0A" w:rsidTr="007C0FCE">
        <w:trPr>
          <w:trHeight w:val="315"/>
          <w:trPrChange w:id="206" w:author="屠力" w:date="2024-04-27T10:32:00Z" w16du:dateUtc="2024-04-27T02:32:00Z">
            <w:trPr>
              <w:trHeight w:val="315"/>
            </w:trPr>
          </w:trPrChange>
        </w:trPr>
        <w:tc>
          <w:tcPr>
            <w:tcW w:w="3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207" w:author="屠力" w:date="2024-04-27T10:32:00Z" w16du:dateUtc="2024-04-27T02:32:00Z">
              <w:tcPr>
                <w:tcW w:w="3156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2F5D0C" w14:textId="77777777" w:rsidR="007C0FCE" w:rsidRPr="009B362E" w:rsidRDefault="007C0FCE" w:rsidP="001A3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psychotropic drugs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08" w:author="屠力" w:date="2024-04-27T10:32:00Z" w16du:dateUtc="2024-04-27T02:32:00Z">
              <w:tcPr>
                <w:tcW w:w="2382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119471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(24)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09" w:author="屠力" w:date="2024-04-27T10:32:00Z" w16du:dateUtc="2024-04-27T02:32:00Z">
              <w:tcPr>
                <w:tcW w:w="2342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B7868EC" w14:textId="77777777" w:rsidR="007C0FCE" w:rsidRPr="009B362E" w:rsidRDefault="007C0FCE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(16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tcPrChange w:id="210" w:author="屠力" w:date="2024-04-27T10:32:00Z" w16du:dateUtc="2024-04-27T02:32:00Z">
              <w:tcPr>
                <w:tcW w:w="2342" w:type="dxa"/>
                <w:gridSpan w:val="3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</w:tcPr>
            </w:tcPrChange>
          </w:tcPr>
          <w:p w14:paraId="6F8D637D" w14:textId="6A0A459C" w:rsidR="007C0FCE" w:rsidRPr="009B362E" w:rsidRDefault="00A76462" w:rsidP="001A30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211" w:author="屠力" w:date="2024-04-27T13:49:00Z" w16du:dateUtc="2024-04-27T05:49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.137</w:t>
              </w:r>
            </w:ins>
          </w:p>
        </w:tc>
      </w:tr>
      <w:tr w:rsidR="00FB13A7" w14:paraId="3BE81381" w14:textId="1E2E94CB" w:rsidTr="00683926">
        <w:trPr>
          <w:trHeight w:val="315"/>
        </w:trPr>
        <w:tc>
          <w:tcPr>
            <w:tcW w:w="8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F640" w14:textId="40545B29" w:rsidR="00FB13A7" w:rsidRPr="009B362E" w:rsidRDefault="00FB13A7" w:rsidP="001A30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*57 cases missing; </w:t>
            </w:r>
            <w:ins w:id="212" w:author="屠力" w:date="2024-05-06T20:53:00Z" w16du:dateUtc="2024-05-06T12:53:00Z">
              <w:r>
                <w:rPr>
                  <w:rFonts w:ascii="Times New Roman" w:hAnsi="Times New Roman" w:cs="Times New Roman" w:hint="eastAsia"/>
                </w:rPr>
                <w:t xml:space="preserve">IQRs, </w:t>
              </w:r>
              <w:r w:rsidRPr="00D67904">
                <w:rPr>
                  <w:rFonts w:ascii="Times New Roman" w:hAnsi="Times New Roman" w:cs="Times New Roman"/>
                </w:rPr>
                <w:t>interquartile ranges</w:t>
              </w:r>
              <w:r w:rsidRPr="009B362E" w:rsidDel="00FB13A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 xml:space="preserve"> </w:t>
              </w:r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Cs w:val="21"/>
                </w:rPr>
                <w:t>;</w:t>
              </w:r>
            </w:ins>
            <w:del w:id="213" w:author="屠力" w:date="2024-05-06T20:52:00Z" w16du:dateUtc="2024-05-06T12:52:00Z">
              <w:r w:rsidRPr="009B362E" w:rsidDel="00FB13A7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delText>**</w:delText>
              </w:r>
            </w:del>
            <w:r w:rsidRPr="009B3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ZDs, benzodiazepines.</w:t>
            </w:r>
          </w:p>
        </w:tc>
      </w:tr>
    </w:tbl>
    <w:p w14:paraId="538974A1" w14:textId="77777777" w:rsidR="005010D3" w:rsidRDefault="005010D3">
      <w:pPr>
        <w:rPr>
          <w:ins w:id="214" w:author="屠力" w:date="2024-04-27T15:56:00Z" w16du:dateUtc="2024-04-27T07:56:00Z"/>
        </w:rPr>
      </w:pPr>
    </w:p>
    <w:p w14:paraId="1209E3D4" w14:textId="77777777" w:rsidR="000E3A2F" w:rsidRDefault="000E3A2F">
      <w:pPr>
        <w:rPr>
          <w:ins w:id="215" w:author="屠力" w:date="2024-04-27T15:56:00Z" w16du:dateUtc="2024-04-27T07:56:00Z"/>
        </w:rPr>
      </w:pPr>
    </w:p>
    <w:p w14:paraId="279B783D" w14:textId="77777777" w:rsidR="000E3A2F" w:rsidRDefault="000E3A2F">
      <w:pPr>
        <w:rPr>
          <w:ins w:id="216" w:author="屠力" w:date="2024-04-27T15:56:00Z" w16du:dateUtc="2024-04-27T07:56:00Z"/>
        </w:rPr>
      </w:pPr>
    </w:p>
    <w:p w14:paraId="19796873" w14:textId="77777777" w:rsidR="000E3A2F" w:rsidRDefault="000E3A2F">
      <w:pPr>
        <w:rPr>
          <w:ins w:id="217" w:author="屠力" w:date="2024-04-27T15:56:00Z" w16du:dateUtc="2024-04-27T07:56:00Z"/>
        </w:rPr>
      </w:pPr>
    </w:p>
    <w:p w14:paraId="2162A096" w14:textId="77777777" w:rsidR="000E3A2F" w:rsidRDefault="000E3A2F">
      <w:pPr>
        <w:rPr>
          <w:ins w:id="218" w:author="屠力" w:date="2024-04-27T15:56:00Z" w16du:dateUtc="2024-04-27T07:56:00Z"/>
        </w:rPr>
      </w:pPr>
    </w:p>
    <w:p w14:paraId="1B921714" w14:textId="77777777" w:rsidR="000E3A2F" w:rsidRDefault="000E3A2F">
      <w:pPr>
        <w:rPr>
          <w:ins w:id="219" w:author="屠力" w:date="2024-04-27T15:56:00Z" w16du:dateUtc="2024-04-27T07:56:00Z"/>
        </w:rPr>
      </w:pPr>
    </w:p>
    <w:p w14:paraId="7244F229" w14:textId="77777777" w:rsidR="000E3A2F" w:rsidRDefault="000E3A2F">
      <w:pPr>
        <w:rPr>
          <w:ins w:id="220" w:author="屠力" w:date="2024-04-27T15:56:00Z" w16du:dateUtc="2024-04-27T07:56:00Z"/>
        </w:rPr>
      </w:pPr>
    </w:p>
    <w:p w14:paraId="746BEDF8" w14:textId="77777777" w:rsidR="000E3A2F" w:rsidRDefault="000E3A2F">
      <w:pPr>
        <w:rPr>
          <w:ins w:id="221" w:author="屠力" w:date="2024-04-27T15:56:00Z" w16du:dateUtc="2024-04-27T07:56:00Z"/>
        </w:rPr>
      </w:pPr>
    </w:p>
    <w:p w14:paraId="0A130B05" w14:textId="77777777" w:rsidR="000E3A2F" w:rsidRDefault="000E3A2F">
      <w:pPr>
        <w:rPr>
          <w:ins w:id="222" w:author="屠力" w:date="2024-04-27T15:56:00Z" w16du:dateUtc="2024-04-27T07:56:00Z"/>
        </w:rPr>
      </w:pPr>
    </w:p>
    <w:p w14:paraId="34C123B2" w14:textId="77777777" w:rsidR="000E3A2F" w:rsidRDefault="000E3A2F">
      <w:pPr>
        <w:rPr>
          <w:ins w:id="223" w:author="屠力" w:date="2024-04-27T15:56:00Z" w16du:dateUtc="2024-04-27T07:56:00Z"/>
        </w:rPr>
      </w:pPr>
    </w:p>
    <w:p w14:paraId="38F456A2" w14:textId="77777777" w:rsidR="000E3A2F" w:rsidRPr="005010D3" w:rsidRDefault="000E3A2F"/>
    <w:sectPr w:rsidR="000E3A2F" w:rsidRPr="005010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77BFEE" w14:textId="77777777" w:rsidR="00FD2B95" w:rsidRDefault="00FD2B95" w:rsidP="005010D3">
      <w:r>
        <w:separator/>
      </w:r>
    </w:p>
  </w:endnote>
  <w:endnote w:type="continuationSeparator" w:id="0">
    <w:p w14:paraId="6EC3A6EB" w14:textId="77777777" w:rsidR="00FD2B95" w:rsidRDefault="00FD2B95" w:rsidP="00501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AF51D2" w14:textId="77777777" w:rsidR="00FD2B95" w:rsidRDefault="00FD2B95" w:rsidP="005010D3">
      <w:r>
        <w:separator/>
      </w:r>
    </w:p>
  </w:footnote>
  <w:footnote w:type="continuationSeparator" w:id="0">
    <w:p w14:paraId="34A10DA9" w14:textId="77777777" w:rsidR="00FD2B95" w:rsidRDefault="00FD2B95" w:rsidP="005010D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屠力">
    <w15:presenceInfo w15:providerId="AD" w15:userId="S::tolphy@iem.im::b14f7e56-1526-4a34-9493-a9c4ec3f04f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083"/>
    <w:rsid w:val="00024420"/>
    <w:rsid w:val="000C698C"/>
    <w:rsid w:val="000E3A2F"/>
    <w:rsid w:val="001A3023"/>
    <w:rsid w:val="00335083"/>
    <w:rsid w:val="00337511"/>
    <w:rsid w:val="00397A2E"/>
    <w:rsid w:val="00413041"/>
    <w:rsid w:val="004176C4"/>
    <w:rsid w:val="00477742"/>
    <w:rsid w:val="005010D3"/>
    <w:rsid w:val="00722083"/>
    <w:rsid w:val="007239CB"/>
    <w:rsid w:val="007271BA"/>
    <w:rsid w:val="00750416"/>
    <w:rsid w:val="00766C23"/>
    <w:rsid w:val="007C0FCE"/>
    <w:rsid w:val="00802269"/>
    <w:rsid w:val="00936D3D"/>
    <w:rsid w:val="00A76462"/>
    <w:rsid w:val="00B56CB2"/>
    <w:rsid w:val="00BE73A5"/>
    <w:rsid w:val="00C7689A"/>
    <w:rsid w:val="00CA0240"/>
    <w:rsid w:val="00CB044B"/>
    <w:rsid w:val="00DA4B39"/>
    <w:rsid w:val="00DE41C8"/>
    <w:rsid w:val="00E62952"/>
    <w:rsid w:val="00EA0216"/>
    <w:rsid w:val="00EB2A8C"/>
    <w:rsid w:val="00FB13A7"/>
    <w:rsid w:val="00FD2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63DA4A"/>
  <w15:chartTrackingRefBased/>
  <w15:docId w15:val="{1E1044C5-CB07-4FAB-8A32-9E5BF2C69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0D3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10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5010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10D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5010D3"/>
    <w:rPr>
      <w:sz w:val="18"/>
      <w:szCs w:val="18"/>
    </w:rPr>
  </w:style>
  <w:style w:type="character" w:styleId="a7">
    <w:name w:val="Hyperlink"/>
    <w:basedOn w:val="a0"/>
    <w:uiPriority w:val="99"/>
    <w:unhideWhenUsed/>
    <w:rsid w:val="005010D3"/>
    <w:rPr>
      <w:color w:val="0563C1" w:themeColor="hyperlink"/>
      <w:u w:val="single"/>
    </w:rPr>
  </w:style>
  <w:style w:type="paragraph" w:styleId="a8">
    <w:name w:val="Revision"/>
    <w:hidden/>
    <w:uiPriority w:val="99"/>
    <w:semiHidden/>
    <w:rsid w:val="007C0FC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oronalevel.com/China/Beijin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ohns%20Hopkins%20University%20CSS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2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rob tu</dc:creator>
  <cp:keywords/>
  <dc:description/>
  <cp:lastModifiedBy>屠力</cp:lastModifiedBy>
  <cp:revision>11</cp:revision>
  <dcterms:created xsi:type="dcterms:W3CDTF">2024-01-17T02:58:00Z</dcterms:created>
  <dcterms:modified xsi:type="dcterms:W3CDTF">2024-05-06T12:57:00Z</dcterms:modified>
</cp:coreProperties>
</file>